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33" w:rsidRPr="00125733" w:rsidRDefault="00DE69D0" w:rsidP="00DE69D0">
      <w:pPr>
        <w:ind w:rightChars="-27" w:right="-57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Table S1</w:t>
      </w:r>
      <w:r w:rsidR="00125733">
        <w:rPr>
          <w:rFonts w:ascii="Times New Roman" w:eastAsia="仿宋" w:hAnsi="Times New Roman" w:cs="Times New Roman"/>
          <w:sz w:val="24"/>
          <w:szCs w:val="24"/>
        </w:rPr>
        <w:t xml:space="preserve">. </w:t>
      </w:r>
      <w:r w:rsidR="006D183F">
        <w:rPr>
          <w:rFonts w:ascii="Times New Roman" w:eastAsia="仿宋" w:hAnsi="Times New Roman" w:cs="Times New Roman"/>
          <w:sz w:val="24"/>
          <w:szCs w:val="24"/>
        </w:rPr>
        <w:t>Details of c</w:t>
      </w:r>
      <w:r w:rsidR="006328F6">
        <w:rPr>
          <w:rFonts w:ascii="Times New Roman" w:eastAsia="仿宋" w:hAnsi="Times New Roman" w:cs="Times New Roman"/>
          <w:sz w:val="24"/>
          <w:szCs w:val="24"/>
        </w:rPr>
        <w:t>hemotherapy used in our study population</w:t>
      </w:r>
      <w:r w:rsidR="00536E2F">
        <w:rPr>
          <w:rFonts w:ascii="Times New Roman" w:eastAsia="仿宋" w:hAnsi="Times New Roman" w:cs="Times New Roman"/>
          <w:sz w:val="24"/>
          <w:szCs w:val="24"/>
        </w:rPr>
        <w:t xml:space="preserve"> (n = 115)</w:t>
      </w:r>
      <w:r w:rsidR="00D60AE1">
        <w:rPr>
          <w:rFonts w:ascii="Times New Roman" w:eastAsia="仿宋" w:hAnsi="Times New Roman" w:cs="Times New Roman" w:hint="eastAsia"/>
          <w:sz w:val="24"/>
          <w:szCs w:val="24"/>
        </w:rPr>
        <w:t>.</w:t>
      </w:r>
    </w:p>
    <w:tbl>
      <w:tblPr>
        <w:tblStyle w:val="a5"/>
        <w:tblW w:w="83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969"/>
      </w:tblGrid>
      <w:tr w:rsidR="00DE69D0" w:rsidRPr="00125733" w:rsidTr="00BC4CE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E69D0" w:rsidRPr="00125733" w:rsidRDefault="00DE69D0" w:rsidP="000369B5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5733">
              <w:rPr>
                <w:rFonts w:ascii="Times New Roman" w:eastAsia="仿宋" w:hAnsi="Times New Roman" w:cs="Times New Roman"/>
                <w:sz w:val="24"/>
                <w:szCs w:val="24"/>
              </w:rPr>
              <w:t>I</w:t>
            </w:r>
            <w:r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nduction </w:t>
            </w:r>
            <w:r w:rsidR="000369B5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  <w:r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hemotherap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E69D0" w:rsidRPr="00125733" w:rsidRDefault="00DE69D0" w:rsidP="004E4249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No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>. of cases (%)</w:t>
            </w:r>
          </w:p>
        </w:tc>
      </w:tr>
      <w:tr w:rsidR="00DE69D0" w:rsidRPr="00125733" w:rsidTr="00BC4CEF">
        <w:tc>
          <w:tcPr>
            <w:tcW w:w="4395" w:type="dxa"/>
            <w:tcBorders>
              <w:top w:val="single" w:sz="4" w:space="0" w:color="auto"/>
            </w:tcBorders>
          </w:tcPr>
          <w:p w:rsidR="00DE69D0" w:rsidRDefault="00DE69D0" w:rsidP="007D72D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175D0">
              <w:rPr>
                <w:rFonts w:ascii="Times New Roman" w:eastAsia="仿宋" w:hAnsi="Times New Roman" w:cs="Times New Roman"/>
                <w:sz w:val="24"/>
                <w:szCs w:val="24"/>
              </w:rPr>
              <w:t>Paclitaxel (Albumin Bound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E69D0" w:rsidRPr="00125733" w:rsidRDefault="00282FE6" w:rsidP="00212418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</w:t>
            </w:r>
            <w:r w:rsidR="00BD319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>0.9</w:t>
            </w:r>
            <w:r w:rsidR="00493B2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%</w:t>
            </w:r>
            <w:r w:rsidR="00BD3190"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969" w:type="dxa"/>
          </w:tcPr>
          <w:p w:rsidR="00DE69D0" w:rsidRPr="00125733" w:rsidRDefault="00282FE6" w:rsidP="00493B20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27.8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Docetaxel</w:t>
            </w:r>
            <w:r w:rsidR="00C313B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DE69D0" w:rsidRPr="00125733" w:rsidRDefault="00282FE6" w:rsidP="00212418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9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6.5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Pr="00125733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metrexed</w:t>
            </w:r>
            <w:r w:rsidR="00C313B5" w:rsidRPr="0012573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DE69D0" w:rsidRPr="00125733" w:rsidRDefault="00282FE6" w:rsidP="00212418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8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5.7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Pr="00125733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153ED">
              <w:rPr>
                <w:rFonts w:ascii="Times New Roman" w:eastAsia="仿宋" w:hAnsi="Times New Roman" w:cs="Times New Roman"/>
                <w:sz w:val="24"/>
                <w:szCs w:val="24"/>
              </w:rPr>
              <w:t>Gemcitabine</w:t>
            </w:r>
            <w:r w:rsidRPr="0012573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DE69D0" w:rsidRPr="00125733" w:rsidRDefault="00282FE6" w:rsidP="00212418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8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5.7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Pr="000153ED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V</w:t>
            </w:r>
            <w:r w:rsidRPr="00322ECD">
              <w:rPr>
                <w:rFonts w:ascii="Times New Roman" w:eastAsia="仿宋" w:hAnsi="Times New Roman" w:cs="Times New Roman"/>
                <w:sz w:val="24"/>
                <w:szCs w:val="24"/>
              </w:rPr>
              <w:t>inorelbine</w:t>
            </w:r>
          </w:p>
        </w:tc>
        <w:tc>
          <w:tcPr>
            <w:tcW w:w="3969" w:type="dxa"/>
          </w:tcPr>
          <w:p w:rsidR="00DE69D0" w:rsidRPr="00125733" w:rsidRDefault="00282FE6" w:rsidP="00493B20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.7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</w:t>
            </w:r>
            <w:r w:rsidRPr="00322ECD">
              <w:rPr>
                <w:rFonts w:ascii="Times New Roman" w:eastAsia="仿宋" w:hAnsi="Times New Roman" w:cs="Times New Roman"/>
                <w:sz w:val="24"/>
                <w:szCs w:val="24"/>
              </w:rPr>
              <w:t>toposide</w:t>
            </w:r>
          </w:p>
        </w:tc>
        <w:tc>
          <w:tcPr>
            <w:tcW w:w="3969" w:type="dxa"/>
          </w:tcPr>
          <w:p w:rsidR="00DE69D0" w:rsidRPr="00125733" w:rsidRDefault="00282FE6" w:rsidP="00212418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0.9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Pr="00125733" w:rsidRDefault="00DE69D0" w:rsidP="00212418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5733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  <w:r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oncurrent </w:t>
            </w:r>
            <w:r w:rsidR="000369B5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  <w:r w:rsidR="000369B5"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hemo</w:t>
            </w:r>
            <w:r w:rsidR="009608EE">
              <w:rPr>
                <w:rFonts w:ascii="Times New Roman" w:eastAsia="仿宋" w:hAnsi="Times New Roman" w:cs="Times New Roman"/>
                <w:sz w:val="24"/>
                <w:szCs w:val="24"/>
              </w:rPr>
              <w:t>radio</w:t>
            </w:r>
            <w:r w:rsidR="000369B5" w:rsidRPr="0012573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herapy</w:t>
            </w:r>
          </w:p>
        </w:tc>
        <w:tc>
          <w:tcPr>
            <w:tcW w:w="3969" w:type="dxa"/>
          </w:tcPr>
          <w:p w:rsidR="00DE69D0" w:rsidRPr="00125733" w:rsidRDefault="00DE69D0" w:rsidP="004E4249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DE69D0" w:rsidRPr="00125733" w:rsidTr="00BC4CEF">
        <w:tc>
          <w:tcPr>
            <w:tcW w:w="4395" w:type="dxa"/>
          </w:tcPr>
          <w:p w:rsidR="00DE69D0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</w:t>
            </w:r>
            <w:r w:rsidRPr="007175D0">
              <w:rPr>
                <w:rFonts w:ascii="Times New Roman" w:eastAsia="仿宋" w:hAnsi="Times New Roman" w:cs="Times New Roman"/>
                <w:sz w:val="24"/>
                <w:szCs w:val="24"/>
              </w:rPr>
              <w:t>aclitaxel (Albumin Bound)</w:t>
            </w:r>
          </w:p>
        </w:tc>
        <w:tc>
          <w:tcPr>
            <w:tcW w:w="3969" w:type="dxa"/>
          </w:tcPr>
          <w:p w:rsidR="00DE69D0" w:rsidRPr="00125733" w:rsidRDefault="00282FE6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.7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Pr="00125733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969" w:type="dxa"/>
          </w:tcPr>
          <w:p w:rsidR="00DE69D0" w:rsidRPr="00125733" w:rsidRDefault="00282FE6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0.4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Pr="00125733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Docetaxel</w:t>
            </w:r>
            <w:r w:rsidR="00C313B5" w:rsidRPr="0012573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DE69D0" w:rsidRPr="00125733" w:rsidRDefault="00282FE6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2.6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Pr="00125733" w:rsidRDefault="00DE69D0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emetrexed</w:t>
            </w:r>
          </w:p>
        </w:tc>
        <w:tc>
          <w:tcPr>
            <w:tcW w:w="3969" w:type="dxa"/>
          </w:tcPr>
          <w:p w:rsidR="00DE69D0" w:rsidRPr="00125733" w:rsidRDefault="00282FE6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0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8.7</w:t>
            </w:r>
            <w:r w:rsidR="00493B2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%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</w:tr>
      <w:tr w:rsidR="00282FE6" w:rsidRPr="00125733" w:rsidTr="00BC4CEF">
        <w:tc>
          <w:tcPr>
            <w:tcW w:w="4395" w:type="dxa"/>
          </w:tcPr>
          <w:p w:rsidR="00282FE6" w:rsidRPr="00DE69D0" w:rsidRDefault="00882EFA" w:rsidP="00AF5EB4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82EFA">
              <w:rPr>
                <w:rFonts w:ascii="Times New Roman" w:eastAsia="仿宋" w:hAnsi="Times New Roman" w:cs="Times New Roman"/>
                <w:sz w:val="24"/>
                <w:szCs w:val="24"/>
              </w:rPr>
              <w:t>Etoposide Phosphate</w:t>
            </w:r>
          </w:p>
        </w:tc>
        <w:tc>
          <w:tcPr>
            <w:tcW w:w="3969" w:type="dxa"/>
          </w:tcPr>
          <w:p w:rsidR="00282FE6" w:rsidRPr="00125733" w:rsidRDefault="00282FE6" w:rsidP="00493B20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0.9%)</w:t>
            </w:r>
          </w:p>
        </w:tc>
      </w:tr>
      <w:tr w:rsidR="00DE69D0" w:rsidRPr="00125733" w:rsidTr="00BC4CEF">
        <w:tc>
          <w:tcPr>
            <w:tcW w:w="4395" w:type="dxa"/>
          </w:tcPr>
          <w:p w:rsidR="00DE69D0" w:rsidRDefault="00DE69D0" w:rsidP="00AF5EB4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E69D0">
              <w:rPr>
                <w:rFonts w:ascii="Times New Roman" w:eastAsia="仿宋" w:hAnsi="Times New Roman" w:cs="Times New Roman"/>
                <w:sz w:val="24"/>
                <w:szCs w:val="24"/>
              </w:rPr>
              <w:t>Platinum weekly</w:t>
            </w:r>
          </w:p>
        </w:tc>
        <w:tc>
          <w:tcPr>
            <w:tcW w:w="3969" w:type="dxa"/>
          </w:tcPr>
          <w:p w:rsidR="00DE69D0" w:rsidRPr="00125733" w:rsidRDefault="00282FE6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2.6%)</w:t>
            </w:r>
          </w:p>
        </w:tc>
      </w:tr>
      <w:tr w:rsidR="000369B5" w:rsidRPr="00125733" w:rsidTr="00BC4CEF">
        <w:tc>
          <w:tcPr>
            <w:tcW w:w="4395" w:type="dxa"/>
          </w:tcPr>
          <w:p w:rsidR="000369B5" w:rsidRPr="00DE69D0" w:rsidRDefault="00AB376E" w:rsidP="000369B5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Pr="00AB376E">
              <w:rPr>
                <w:rFonts w:ascii="Times New Roman" w:eastAsia="仿宋" w:hAnsi="Times New Roman" w:cs="Times New Roman"/>
                <w:sz w:val="24"/>
                <w:szCs w:val="24"/>
              </w:rPr>
              <w:t>equential chemoradiotherapy</w:t>
            </w:r>
          </w:p>
        </w:tc>
        <w:tc>
          <w:tcPr>
            <w:tcW w:w="3969" w:type="dxa"/>
          </w:tcPr>
          <w:p w:rsidR="000369B5" w:rsidRDefault="000369B5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0369B5" w:rsidRPr="00125733" w:rsidTr="00BC4CEF">
        <w:tc>
          <w:tcPr>
            <w:tcW w:w="4395" w:type="dxa"/>
          </w:tcPr>
          <w:p w:rsidR="000369B5" w:rsidRDefault="000369B5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emetrexed </w:t>
            </w:r>
          </w:p>
        </w:tc>
        <w:tc>
          <w:tcPr>
            <w:tcW w:w="3969" w:type="dxa"/>
          </w:tcPr>
          <w:p w:rsidR="000369B5" w:rsidRDefault="00363594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4 (12.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>%)</w:t>
            </w:r>
          </w:p>
        </w:tc>
      </w:tr>
      <w:tr w:rsidR="000369B5" w:rsidRPr="00125733" w:rsidTr="00BC4CEF">
        <w:tc>
          <w:tcPr>
            <w:tcW w:w="4395" w:type="dxa"/>
          </w:tcPr>
          <w:p w:rsidR="000369B5" w:rsidRPr="00DE69D0" w:rsidRDefault="000369B5" w:rsidP="00AF5EB4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969" w:type="dxa"/>
          </w:tcPr>
          <w:p w:rsidR="000369B5" w:rsidRDefault="00363594" w:rsidP="00AF5EB4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3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28.7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>%)</w:t>
            </w:r>
          </w:p>
        </w:tc>
      </w:tr>
      <w:tr w:rsidR="000369B5" w:rsidRPr="00125733" w:rsidTr="00BC4CEF">
        <w:tc>
          <w:tcPr>
            <w:tcW w:w="4395" w:type="dxa"/>
          </w:tcPr>
          <w:p w:rsidR="000369B5" w:rsidRDefault="000369B5" w:rsidP="00C313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Docetaxel</w:t>
            </w:r>
            <w:r w:rsidR="00C313B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</w:tcPr>
          <w:p w:rsidR="000369B5" w:rsidRPr="00125733" w:rsidRDefault="00363594" w:rsidP="000369B5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8.3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>%)</w:t>
            </w:r>
          </w:p>
        </w:tc>
      </w:tr>
      <w:tr w:rsidR="000369B5" w:rsidRPr="00125733" w:rsidTr="00BC4CEF">
        <w:tc>
          <w:tcPr>
            <w:tcW w:w="4395" w:type="dxa"/>
          </w:tcPr>
          <w:p w:rsidR="000369B5" w:rsidRPr="00DE69D0" w:rsidRDefault="000369B5" w:rsidP="000369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153ED">
              <w:rPr>
                <w:rFonts w:ascii="Times New Roman" w:eastAsia="仿宋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3969" w:type="dxa"/>
          </w:tcPr>
          <w:p w:rsidR="000369B5" w:rsidRDefault="00F67C3A" w:rsidP="000369B5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.7%)</w:t>
            </w:r>
          </w:p>
        </w:tc>
      </w:tr>
      <w:tr w:rsidR="000369B5" w:rsidRPr="00125733" w:rsidTr="00BC4CEF">
        <w:tc>
          <w:tcPr>
            <w:tcW w:w="4395" w:type="dxa"/>
          </w:tcPr>
          <w:p w:rsidR="000369B5" w:rsidRPr="00DE69D0" w:rsidRDefault="000369B5" w:rsidP="000369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V</w:t>
            </w:r>
            <w:r w:rsidRPr="00322ECD">
              <w:rPr>
                <w:rFonts w:ascii="Times New Roman" w:eastAsia="仿宋" w:hAnsi="Times New Roman" w:cs="Times New Roman"/>
                <w:sz w:val="24"/>
                <w:szCs w:val="24"/>
              </w:rPr>
              <w:t>inorelbine</w:t>
            </w:r>
          </w:p>
        </w:tc>
        <w:tc>
          <w:tcPr>
            <w:tcW w:w="3969" w:type="dxa"/>
          </w:tcPr>
          <w:p w:rsidR="000369B5" w:rsidRDefault="00426E0C" w:rsidP="00493B20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.7%)</w:t>
            </w:r>
          </w:p>
        </w:tc>
      </w:tr>
      <w:tr w:rsidR="000369B5" w:rsidRPr="00125733" w:rsidTr="00BC4CEF">
        <w:tc>
          <w:tcPr>
            <w:tcW w:w="4395" w:type="dxa"/>
            <w:tcBorders>
              <w:bottom w:val="single" w:sz="4" w:space="0" w:color="auto"/>
            </w:tcBorders>
          </w:tcPr>
          <w:p w:rsidR="000369B5" w:rsidRPr="00DE69D0" w:rsidRDefault="00DB27D4" w:rsidP="000369B5">
            <w:pPr>
              <w:ind w:firstLineChars="100" w:firstLine="240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369B5" w:rsidRDefault="00097600" w:rsidP="000369B5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2</w:t>
            </w:r>
            <w:r w:rsidR="00493B2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10.4%)</w:t>
            </w:r>
          </w:p>
        </w:tc>
      </w:tr>
    </w:tbl>
    <w:p w:rsidR="00125733" w:rsidRPr="00125733" w:rsidRDefault="00125733" w:rsidP="00125733">
      <w:pPr>
        <w:rPr>
          <w:sz w:val="24"/>
          <w:szCs w:val="24"/>
        </w:rPr>
      </w:pPr>
    </w:p>
    <w:sectPr w:rsidR="00125733" w:rsidRPr="00125733" w:rsidSect="00125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8D9" w:rsidRDefault="00EE28D9" w:rsidP="00125733">
      <w:r>
        <w:separator/>
      </w:r>
    </w:p>
  </w:endnote>
  <w:endnote w:type="continuationSeparator" w:id="0">
    <w:p w:rsidR="00EE28D9" w:rsidRDefault="00EE28D9" w:rsidP="00125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8D9" w:rsidRDefault="00EE28D9" w:rsidP="00125733">
      <w:r>
        <w:separator/>
      </w:r>
    </w:p>
  </w:footnote>
  <w:footnote w:type="continuationSeparator" w:id="0">
    <w:p w:rsidR="00EE28D9" w:rsidRDefault="00EE28D9" w:rsidP="00125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81"/>
    <w:rsid w:val="000153ED"/>
    <w:rsid w:val="000369B5"/>
    <w:rsid w:val="000509B2"/>
    <w:rsid w:val="00062E70"/>
    <w:rsid w:val="000929E8"/>
    <w:rsid w:val="00097600"/>
    <w:rsid w:val="000B49E0"/>
    <w:rsid w:val="000C1A12"/>
    <w:rsid w:val="000D3553"/>
    <w:rsid w:val="00125733"/>
    <w:rsid w:val="0013099C"/>
    <w:rsid w:val="00212418"/>
    <w:rsid w:val="00282FE6"/>
    <w:rsid w:val="002E1924"/>
    <w:rsid w:val="00322ECD"/>
    <w:rsid w:val="00340EDE"/>
    <w:rsid w:val="00363594"/>
    <w:rsid w:val="003F4C42"/>
    <w:rsid w:val="00426E0C"/>
    <w:rsid w:val="00493B20"/>
    <w:rsid w:val="004E4249"/>
    <w:rsid w:val="00502951"/>
    <w:rsid w:val="00535A1C"/>
    <w:rsid w:val="00536E2F"/>
    <w:rsid w:val="005A2DE4"/>
    <w:rsid w:val="005D6BC2"/>
    <w:rsid w:val="005E074C"/>
    <w:rsid w:val="005F4256"/>
    <w:rsid w:val="006328F6"/>
    <w:rsid w:val="006543C8"/>
    <w:rsid w:val="006A3FA2"/>
    <w:rsid w:val="006D183F"/>
    <w:rsid w:val="00705C95"/>
    <w:rsid w:val="007175D0"/>
    <w:rsid w:val="00721ABF"/>
    <w:rsid w:val="00784C7D"/>
    <w:rsid w:val="007D72D5"/>
    <w:rsid w:val="0087388A"/>
    <w:rsid w:val="00882EFA"/>
    <w:rsid w:val="00882FD9"/>
    <w:rsid w:val="00890CF0"/>
    <w:rsid w:val="008B2281"/>
    <w:rsid w:val="009608EE"/>
    <w:rsid w:val="0097307E"/>
    <w:rsid w:val="009C5AB9"/>
    <w:rsid w:val="009C5C2E"/>
    <w:rsid w:val="00A16234"/>
    <w:rsid w:val="00A625EC"/>
    <w:rsid w:val="00A9061A"/>
    <w:rsid w:val="00A95984"/>
    <w:rsid w:val="00AB376E"/>
    <w:rsid w:val="00AD4040"/>
    <w:rsid w:val="00AD6BA0"/>
    <w:rsid w:val="00AF5EB4"/>
    <w:rsid w:val="00B24DFD"/>
    <w:rsid w:val="00B43097"/>
    <w:rsid w:val="00BC4CEF"/>
    <w:rsid w:val="00BD3190"/>
    <w:rsid w:val="00C313B5"/>
    <w:rsid w:val="00C33E0E"/>
    <w:rsid w:val="00C57C3E"/>
    <w:rsid w:val="00CB74C2"/>
    <w:rsid w:val="00CC3ACA"/>
    <w:rsid w:val="00CD371B"/>
    <w:rsid w:val="00D13524"/>
    <w:rsid w:val="00D60AE1"/>
    <w:rsid w:val="00DB27D4"/>
    <w:rsid w:val="00DB5F4D"/>
    <w:rsid w:val="00DB6102"/>
    <w:rsid w:val="00DE69D0"/>
    <w:rsid w:val="00DF650C"/>
    <w:rsid w:val="00E2742D"/>
    <w:rsid w:val="00EB026C"/>
    <w:rsid w:val="00EB4145"/>
    <w:rsid w:val="00EE28D9"/>
    <w:rsid w:val="00EE624E"/>
    <w:rsid w:val="00F575A9"/>
    <w:rsid w:val="00F67C3A"/>
    <w:rsid w:val="00FE5FCC"/>
    <w:rsid w:val="00FE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B98713-2707-43FD-B713-87C0C87A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7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733"/>
    <w:rPr>
      <w:sz w:val="18"/>
      <w:szCs w:val="18"/>
    </w:rPr>
  </w:style>
  <w:style w:type="table" w:styleId="a5">
    <w:name w:val="Table Grid"/>
    <w:basedOn w:val="a1"/>
    <w:uiPriority w:val="39"/>
    <w:rsid w:val="00125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D1CFF-059B-466E-B173-0587C4D4F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anqian</dc:creator>
  <cp:keywords/>
  <dc:description/>
  <cp:lastModifiedBy>Zhao Qianqian</cp:lastModifiedBy>
  <cp:revision>38</cp:revision>
  <dcterms:created xsi:type="dcterms:W3CDTF">2018-11-16T09:34:00Z</dcterms:created>
  <dcterms:modified xsi:type="dcterms:W3CDTF">2019-01-02T06:03:00Z</dcterms:modified>
</cp:coreProperties>
</file>